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28"/>
        <w:gridCol w:w="914"/>
        <w:gridCol w:w="834"/>
        <w:gridCol w:w="1170"/>
      </w:tblGrid>
      <w:tr w:rsidR="00214354" w:rsidRPr="00214354" w14:paraId="6CF8FF72" w14:textId="77777777" w:rsidTr="00DD4A48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5F00942B" w14:textId="77777777" w:rsidR="00214354" w:rsidRPr="00214354" w:rsidRDefault="00214354" w:rsidP="00214354">
            <w:pPr>
              <w:widowControl/>
              <w:spacing w:line="4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reast Cancer medication knowledge questionna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3441239E" w14:textId="77777777" w:rsidR="00214354" w:rsidRPr="00214354" w:rsidRDefault="00214354" w:rsidP="00214354">
            <w:pPr>
              <w:widowControl/>
              <w:spacing w:line="4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420030C0" w14:textId="77777777" w:rsidR="00214354" w:rsidRPr="00214354" w:rsidRDefault="00214354" w:rsidP="00214354">
            <w:pPr>
              <w:widowControl/>
              <w:spacing w:line="4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1C5B131D" w14:textId="77777777" w:rsidR="00214354" w:rsidRPr="00214354" w:rsidRDefault="00214354" w:rsidP="00214354">
            <w:pPr>
              <w:widowControl/>
              <w:spacing w:line="4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14354" w:rsidRPr="00214354" w14:paraId="0998CD2F" w14:textId="77777777" w:rsidTr="00DD4A48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76CB64C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ingle-choice Questions </w:t>
            </w:r>
          </w:p>
          <w:p w14:paraId="109A3B15" w14:textId="69ADA2A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(Please tick </w:t>
            </w:r>
            <w:r w:rsidR="0088615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“</w:t>
            </w:r>
            <w:r w:rsidRPr="002143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√</w:t>
            </w:r>
            <w:r w:rsidR="0088615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”</w:t>
            </w:r>
            <w:r w:rsidRPr="002143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n the corresponding bo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7D95452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37849067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3A48540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 Sure</w:t>
            </w:r>
          </w:p>
        </w:tc>
      </w:tr>
      <w:tr w:rsidR="00214354" w:rsidRPr="00214354" w14:paraId="12B20DD3" w14:textId="77777777" w:rsidTr="00DD4A48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46042AF6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 Breast cancer patients should avoid using drugs containing estrogen during treatmen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8F1039F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4124C5F3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3ACAD74A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214354" w:rsidRPr="00214354" w14:paraId="48B9FCBB" w14:textId="77777777" w:rsidTr="00DD4A48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53C90642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 Breast cancer incidence risk can be reduced by controlling high-risk facto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6201EB11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EA3C3E3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6B9EDE10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214354" w:rsidRPr="00214354" w14:paraId="564A6B1B" w14:textId="77777777" w:rsidTr="00DD4A48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2216196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 Breast cancer patients should avoid taking aspirin during treatmen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5A96E30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FF51833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8AE6AF7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214354" w:rsidRPr="00214354" w14:paraId="79C99DFF" w14:textId="77777777" w:rsidTr="00DD4A48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FFBE1DE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 Age-appropriate childbearing and breastfeeding can reduce the risk of breast canc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D14F389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7CFD292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6ACDF1FE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214354" w:rsidRPr="00214354" w14:paraId="3AEE2A3D" w14:textId="77777777" w:rsidTr="00DD4A48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46BF423D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 Women aged 35-64 should undergo breast cancer screening at least every 2-3 yea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325CE8B7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3158840E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BCEE32E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214354" w:rsidRPr="00214354" w14:paraId="59BB9DAA" w14:textId="77777777" w:rsidTr="00DD4A48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5DD7276C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 Avoiding obesity and maintaining a healthy weight helps reduce the risk of breast canc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2103C18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63DE20BC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5B9AB917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214354" w:rsidRPr="00214354" w14:paraId="1C9A98BE" w14:textId="77777777" w:rsidTr="00DD4A48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D9C7BB2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 Breast cancer screening items include breast ultrasound, mammography, breast biopsy, et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47421595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4D42DEA1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196396BD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214354" w:rsidRPr="00214354" w14:paraId="4A15DCAE" w14:textId="77777777" w:rsidTr="00DD4A48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1E280D2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 The 5-year survival rate of early breast cancer patients is less than 80%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1974E34A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3440500C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24B9EBF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214354" w:rsidRPr="00214354" w14:paraId="596152E1" w14:textId="77777777" w:rsidTr="00DD4A48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43BFCA24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 Breast cancer patients can use traditional Chinese medicine by themselves to enhance immunity during treatmen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FBA9322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3AB40D7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BE34880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214354" w:rsidRPr="00214354" w14:paraId="4E1E156B" w14:textId="77777777" w:rsidTr="00DD4A48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5B56FA9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 The use of estrogen-based medications increases the risk of breast cancer recurren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1C896BC8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5EF892C6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1239BD6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214354" w:rsidRPr="00214354" w14:paraId="17AD9E08" w14:textId="77777777" w:rsidTr="00DD4A48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32877F2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1. After surgery, fat-containing foods should be avoided to reduce the risk of recurren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28E6E8E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5D34304D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362DD769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214354" w:rsidRPr="00214354" w14:paraId="1159BF20" w14:textId="77777777" w:rsidTr="00DD4A48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A9445EF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 During treatment, ensure sufficient daily protein intake to support body repai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54BE866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6C1F4D38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7E25814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214354" w:rsidRPr="00214354" w14:paraId="7E8DA574" w14:textId="77777777" w:rsidTr="00DD4A48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3B05E985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 The affected arm needs sufficient rest, and any activity should be avoided as much as possib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6CDC6450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5E013876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6FDFFA2E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214354" w:rsidRPr="00214354" w14:paraId="016EFD1F" w14:textId="77777777" w:rsidTr="00DD4A48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1B113EF7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 Breast cancer patients should have regular blood tests during chemotherap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FA94BE3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1CD15295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559CF35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214354" w:rsidRPr="00214354" w14:paraId="720F59BD" w14:textId="77777777" w:rsidTr="00DD4A48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19F15213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 Early postoperative wounds need to be kept dry, and water contact should be avoided as much as possib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59E66524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6C2EAEE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EBBB4AF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214354" w:rsidRPr="00214354" w14:paraId="6DD47BAA" w14:textId="77777777" w:rsidTr="00DD4A48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51F2A264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 Treatment (such as drops and medications) can be taken at convenient times without following the doctor’s advi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644CC48C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01D101D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6001FE6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214354" w:rsidRPr="00214354" w14:paraId="55F74362" w14:textId="77777777" w:rsidTr="00DD4A48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B99230B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 Breast hyperplasia, breast cysts, etc., are non-malignant diseases and do not require regular examinatio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CE22142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5A22A6A9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E607862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214354" w:rsidRPr="00214354" w14:paraId="78774B3C" w14:textId="77777777" w:rsidTr="00DD4A48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9E0E324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 Maintaining good mental health and reducing stress can lower the probability of disease recurren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13769C12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484E16A9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6C82D1B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214354" w:rsidRPr="00214354" w14:paraId="3D9FEC8A" w14:textId="77777777" w:rsidTr="00DD4A48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138E2254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 If breast cancer postoperative patients have a fever, they should take antibiotics by themselv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4EC7A8C9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5CA310AB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6C34E4E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214354" w:rsidRPr="00214354" w14:paraId="48818A2C" w14:textId="77777777" w:rsidTr="00DD4A48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3B423AAE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 If a rash occurs during oral anti-tumor medication, stop the drug immediately and contact the docto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6D2092A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2B675EF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5CD73E65" w14:textId="77777777" w:rsidR="00214354" w:rsidRPr="00214354" w:rsidRDefault="00214354" w:rsidP="00214354">
            <w:pPr>
              <w:widowControl/>
              <w:spacing w:line="420" w:lineRule="atLeast"/>
              <w:jc w:val="left"/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</w:pPr>
            <w:r w:rsidRPr="00214354">
              <w:rPr>
                <w:rFonts w:ascii="Segoe UI" w:eastAsia="宋体" w:hAnsi="Segoe UI" w:cs="Segoe UI"/>
                <w:color w:val="000000"/>
                <w:kern w:val="0"/>
                <w:sz w:val="24"/>
                <w:szCs w:val="24"/>
              </w:rPr>
              <w:t>□</w:t>
            </w:r>
          </w:p>
        </w:tc>
      </w:tr>
    </w:tbl>
    <w:p w14:paraId="0C0BFC2B" w14:textId="77777777" w:rsidR="00320AF0" w:rsidRDefault="00320AF0">
      <w:pPr>
        <w:rPr>
          <w:rFonts w:hint="eastAsia"/>
        </w:rPr>
      </w:pPr>
    </w:p>
    <w:sectPr w:rsidR="00320AF0" w:rsidSect="00214354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5F3B0E" w14:textId="77777777" w:rsidR="00925558" w:rsidRDefault="00925558" w:rsidP="00214354">
      <w:pPr>
        <w:rPr>
          <w:rFonts w:hint="eastAsia"/>
        </w:rPr>
      </w:pPr>
      <w:r>
        <w:separator/>
      </w:r>
    </w:p>
  </w:endnote>
  <w:endnote w:type="continuationSeparator" w:id="0">
    <w:p w14:paraId="01A15C04" w14:textId="77777777" w:rsidR="00925558" w:rsidRDefault="00925558" w:rsidP="0021435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A57A7D" w14:textId="77777777" w:rsidR="00925558" w:rsidRDefault="00925558" w:rsidP="00214354">
      <w:pPr>
        <w:rPr>
          <w:rFonts w:hint="eastAsia"/>
        </w:rPr>
      </w:pPr>
      <w:r>
        <w:separator/>
      </w:r>
    </w:p>
  </w:footnote>
  <w:footnote w:type="continuationSeparator" w:id="0">
    <w:p w14:paraId="16F3AE29" w14:textId="77777777" w:rsidR="00925558" w:rsidRDefault="00925558" w:rsidP="0021435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B2E"/>
    <w:rsid w:val="00214354"/>
    <w:rsid w:val="002E0289"/>
    <w:rsid w:val="00320AF0"/>
    <w:rsid w:val="0088615D"/>
    <w:rsid w:val="00925558"/>
    <w:rsid w:val="00AB3386"/>
    <w:rsid w:val="00C763CB"/>
    <w:rsid w:val="00CE635C"/>
    <w:rsid w:val="00D51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498F13"/>
  <w15:chartTrackingRefBased/>
  <w15:docId w15:val="{79DBB374-69AD-41AB-9037-DE724FFA2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51B2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1B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1B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1B2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1B2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1B2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1B2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1B2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1B2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51B2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51B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51B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51B2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51B2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51B2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51B2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51B2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51B2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51B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51B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1B2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51B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1B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51B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1B2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51B2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51B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51B2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51B2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143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1435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143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143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mh</dc:creator>
  <cp:keywords/>
  <dc:description/>
  <cp:lastModifiedBy>wmh</cp:lastModifiedBy>
  <cp:revision>3</cp:revision>
  <dcterms:created xsi:type="dcterms:W3CDTF">2025-08-21T07:50:00Z</dcterms:created>
  <dcterms:modified xsi:type="dcterms:W3CDTF">2025-08-21T08:33:00Z</dcterms:modified>
</cp:coreProperties>
</file>